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75C1" w:rsidRDefault="006975C1" w:rsidP="006975C1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A002CA">
        <w:rPr>
          <w:rFonts w:ascii="Times New Roman" w:hAnsi="Times New Roman"/>
          <w:color w:val="000000"/>
          <w:sz w:val="24"/>
        </w:rPr>
        <w:t xml:space="preserve">Supplemental </w:t>
      </w:r>
      <w:r>
        <w:rPr>
          <w:rFonts w:ascii="Times New Roman" w:hAnsi="Times New Roman"/>
          <w:color w:val="000000"/>
          <w:sz w:val="24"/>
        </w:rPr>
        <w:t>Table</w:t>
      </w:r>
      <w:r w:rsidRPr="00A002CA">
        <w:rPr>
          <w:rFonts w:ascii="Times New Roman" w:hAnsi="Times New Roman"/>
          <w:color w:val="000000"/>
          <w:sz w:val="24"/>
        </w:rPr>
        <w:t xml:space="preserve"> S1. </w:t>
      </w:r>
      <w:r>
        <w:rPr>
          <w:rFonts w:ascii="Times New Roman" w:hAnsi="Times New Roman"/>
          <w:color w:val="000000"/>
          <w:sz w:val="24"/>
        </w:rPr>
        <w:t>Primer lists for qPC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4576"/>
        <w:gridCol w:w="4394"/>
      </w:tblGrid>
      <w:tr w:rsidR="006975C1" w:rsidRPr="00AC1DC6" w:rsidTr="006975C1">
        <w:trPr>
          <w:trHeight w:val="255"/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3840FD">
            <w:pPr>
              <w:jc w:val="center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NewRomanPS-ItalicMT" w:eastAsia="游明朝" w:hAnsi="TimesNewRomanPS-ItalicMT" w:cs="TimesNewRomanPS-ItalicMT"/>
                <w:i/>
                <w:iCs/>
                <w:kern w:val="0"/>
                <w:sz w:val="24"/>
                <w:szCs w:val="24"/>
              </w:rPr>
              <w:t>Gene</w:t>
            </w:r>
          </w:p>
        </w:tc>
        <w:tc>
          <w:tcPr>
            <w:tcW w:w="4252" w:type="dxa"/>
            <w:shd w:val="clear" w:color="auto" w:fill="auto"/>
          </w:tcPr>
          <w:p w:rsidR="006975C1" w:rsidRPr="006975C1" w:rsidRDefault="006975C1" w:rsidP="003840FD">
            <w:pPr>
              <w:jc w:val="center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NewRomanPSMT" w:eastAsia="游明朝" w:hAnsi="TimesNewRomanPSMT" w:cs="TimesNewRomanPSMT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394" w:type="dxa"/>
            <w:shd w:val="clear" w:color="auto" w:fill="auto"/>
          </w:tcPr>
          <w:p w:rsidR="006975C1" w:rsidRPr="006975C1" w:rsidRDefault="006975C1" w:rsidP="003840FD">
            <w:pPr>
              <w:jc w:val="center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NewRomanPSMT" w:eastAsia="游明朝" w:hAnsi="TimesNewRomanPSMT" w:cs="TimesNewRomanPSMT"/>
                <w:kern w:val="0"/>
                <w:sz w:val="24"/>
                <w:szCs w:val="24"/>
              </w:rPr>
              <w:t>Reverse primer</w:t>
            </w:r>
          </w:p>
        </w:tc>
      </w:tr>
      <w:tr w:rsidR="006975C1" w:rsidRPr="00AC1DC6" w:rsidTr="006975C1">
        <w:trPr>
          <w:trHeight w:val="322"/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NewRomanPS-ItalicMT" w:eastAsia="游明朝" w:hAnsi="TimesNewRomanPS-ItalicMT" w:cs="TimesNewRomanPS-ItalicMT" w:hint="eastAsia"/>
                <w:i/>
                <w:iCs/>
                <w:kern w:val="0"/>
                <w:sz w:val="24"/>
                <w:szCs w:val="24"/>
              </w:rPr>
            </w:pPr>
            <w:r w:rsidRPr="006975C1">
              <w:rPr>
                <w:rFonts w:ascii="TimesNewRomanPS-ItalicMT" w:eastAsia="游明朝" w:hAnsi="TimesNewRomanPS-ItalicMT" w:cs="TimesNewRomanPS-ItalicMT"/>
                <w:i/>
                <w:iCs/>
                <w:kern w:val="0"/>
                <w:sz w:val="24"/>
                <w:szCs w:val="24"/>
              </w:rPr>
              <w:t>Il-6</w:t>
            </w:r>
            <w:r w:rsidRPr="006975C1">
              <w:rPr>
                <w:rFonts w:ascii="TimesNewRomanPS-ItalicMT" w:eastAsia="游明朝" w:hAnsi="TimesNewRomanPS-ItalicMT" w:cs="TimesNewRomanPS-ItalicMT" w:hint="eastAsia"/>
                <w:iCs/>
                <w:kern w:val="0"/>
                <w:sz w:val="24"/>
                <w:szCs w:val="24"/>
              </w:rPr>
              <w:t xml:space="preserve"> </w:t>
            </w:r>
            <w:r w:rsidRPr="006975C1">
              <w:rPr>
                <w:rFonts w:ascii="TimesNewRomanPSMT" w:eastAsia="游明朝" w:hAnsi="TimesNewRomanPSMT" w:cs="TimesNewRomanPSMT"/>
                <w:kern w:val="0"/>
                <w:sz w:val="24"/>
                <w:szCs w:val="24"/>
              </w:rPr>
              <w:t>(NM_031168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NewRomanPSMT" w:eastAsia="游明朝" w:hAnsi="TimesNewRomanPSMT" w:cs="TimesNewRomanPSMT"/>
                <w:kern w:val="0"/>
                <w:sz w:val="24"/>
                <w:szCs w:val="24"/>
              </w:rPr>
              <w:t>GAAATGGATGCTACCAAAC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NewRomanPSMT" w:eastAsia="游明朝" w:hAnsi="TimesNewRomanPSMT" w:cs="TimesNewRomanPSMT"/>
                <w:kern w:val="0"/>
                <w:sz w:val="24"/>
                <w:szCs w:val="24"/>
              </w:rPr>
              <w:t>TACTCCAGGTAGCTATGGTACT</w:t>
            </w:r>
          </w:p>
        </w:tc>
      </w:tr>
      <w:tr w:rsidR="006975C1" w:rsidRPr="00AC1DC6" w:rsidTr="006975C1">
        <w:trPr>
          <w:trHeight w:val="384"/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proofErr w:type="spellStart"/>
            <w:r w:rsidRPr="006975C1">
              <w:rPr>
                <w:rFonts w:ascii="TimesNewRomanPS-ItalicMT" w:eastAsia="游明朝" w:hAnsi="TimesNewRomanPS-ItalicMT" w:cs="TimesNewRomanPS-ItalicMT"/>
                <w:i/>
                <w:iCs/>
                <w:kern w:val="0"/>
                <w:sz w:val="24"/>
                <w:szCs w:val="24"/>
              </w:rPr>
              <w:t>Tnf</w:t>
            </w:r>
            <w:proofErr w:type="spellEnd"/>
            <w:r w:rsidRPr="006975C1">
              <w:rPr>
                <w:rFonts w:ascii="Symbol" w:eastAsia="SymbolMT,Italic" w:hAnsi="Symbol" w:cs="SymbolMT,Italic"/>
                <w:i/>
                <w:iCs/>
                <w:kern w:val="0"/>
                <w:sz w:val="24"/>
                <w:szCs w:val="24"/>
              </w:rPr>
              <w:t></w:t>
            </w:r>
            <w:r w:rsidRPr="006975C1">
              <w:rPr>
                <w:rFonts w:ascii="SymbolMT,Italic" w:eastAsia="SymbolMT,Italic" w:hAnsi="TimesNewRomanPSMT" w:cs="SymbolMT,Italic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6975C1">
              <w:rPr>
                <w:rFonts w:ascii="TimesNewRomanPSMT" w:eastAsia="游明朝" w:hAnsi="TimesNewRomanPSMT" w:cs="TimesNewRomanPSMT"/>
                <w:kern w:val="0"/>
                <w:sz w:val="24"/>
                <w:szCs w:val="24"/>
              </w:rPr>
              <w:t>(NM_013693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NewRomanPSMT" w:eastAsia="游明朝" w:hAnsi="TimesNewRomanPSMT" w:cs="TimesNewRomanPSMT"/>
                <w:kern w:val="0"/>
                <w:sz w:val="24"/>
                <w:szCs w:val="24"/>
              </w:rPr>
              <w:t>ACACTCAGATCATCTTCTCAAAATTC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NewRomanPSMT" w:eastAsia="游明朝" w:hAnsi="TimesNewRomanPSMT" w:cs="TimesNewRomanPSMT"/>
                <w:kern w:val="0"/>
                <w:sz w:val="24"/>
                <w:szCs w:val="24"/>
              </w:rPr>
              <w:t>GTGTGGGTGAGGAGCACGTAGT</w:t>
            </w:r>
          </w:p>
        </w:tc>
      </w:tr>
      <w:tr w:rsidR="006975C1" w:rsidRPr="00AC1DC6" w:rsidTr="006975C1">
        <w:trPr>
          <w:trHeight w:val="270"/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Bmal1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07489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TTCTCCAGGAGGCAAGAAGA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TTGCTGCCTCATCGTTACTG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proofErr w:type="spellStart"/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Ciart</w:t>
            </w:r>
            <w:proofErr w:type="spellEnd"/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01033302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ATAGCTGCCCAGAAGTCATCC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TCTAGGAGAGGTGCAGGAGAAG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Clock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07715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TGCCAGCTCATGAAAAGAT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CGCTGCTCTAGCTGGTCTTT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Cry1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07771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AGTTCCCCTCCCCTTTCTCTT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GGGTTCCCTTCCATTTTGTCA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Cry2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099963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GCAAAGGACTACGGCTCCAC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ATCTTCCAGAGATTGCAGTAGGAAC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Npas2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08719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GAGGCAGCTTGAACCCAAAG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GTCAAAGCCATTACAGGAGGGG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Per1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11065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GGGAGCTCAAACTTCGACT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TCGGATGTGATAGCTCCAA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Per2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11066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TAGAATCCCTCCTGAGAAGAG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AGAATAATCGAAAGGCTGTCCAC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Per3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11067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TGGCTGCAGGAGGATTTAA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TGCTGTGCTTAGCAGTGGAC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Mt1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13602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TTCACCAGATCTCGGAATG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GAGGTGCACTTGCAGTTCTTG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Mt2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08630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CCTGCAAATGCAAACAATGC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CACTTGTCGGAAGCCTCTTTG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Atp7b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07511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CGAACTCCGAACGGC</w:t>
            </w:r>
            <w:bookmarkStart w:id="0" w:name="_GoBack"/>
            <w:bookmarkEnd w:id="0"/>
            <w:r w:rsidRPr="006975C1">
              <w:rPr>
                <w:rFonts w:ascii="Times New Roman" w:hAnsi="Times New Roman"/>
                <w:sz w:val="24"/>
                <w:szCs w:val="24"/>
              </w:rPr>
              <w:t>TGTA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TGGCACAGAATTCCCAGATTTGAAG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Ctr1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175090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CCGGTTTGGTAATCAATACACCT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GACCCTCTCGGGCTATCTTG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 xml:space="preserve">Atox1 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>(NM_009720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CCGTCTCCAGAGTCCTCAAC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TGTCTGAGCTGTGCTCAGAG</w:t>
            </w:r>
          </w:p>
        </w:tc>
      </w:tr>
      <w:tr w:rsidR="006975C1" w:rsidRPr="00AC1DC6" w:rsidTr="006975C1">
        <w:trPr>
          <w:trHeight w:val="335"/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Ccs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16892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GGGGACCATTTTAACCCTGATG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TCTATCCGGAAGGTAGCTCGG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i/>
                <w:sz w:val="24"/>
                <w:szCs w:val="24"/>
              </w:rPr>
              <w:t>Cox17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 xml:space="preserve"> (NM_001017429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AGGAGAAGAAGCCACTGAAGC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GGCTTCAATGAGATGTCCACAG</w:t>
            </w:r>
          </w:p>
        </w:tc>
      </w:tr>
      <w:tr w:rsidR="006975C1" w:rsidRPr="00AC1DC6" w:rsidTr="006975C1">
        <w:trPr>
          <w:jc w:val="center"/>
        </w:trPr>
        <w:tc>
          <w:tcPr>
            <w:tcW w:w="2689" w:type="dxa"/>
            <w:shd w:val="clear" w:color="auto" w:fill="auto"/>
          </w:tcPr>
          <w:p w:rsidR="006975C1" w:rsidRPr="006975C1" w:rsidRDefault="006975C1" w:rsidP="006975C1">
            <w:pPr>
              <w:jc w:val="left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Symbol" w:eastAsia="GGPJJ L+ MATHG" w:hAnsi="Symbol"/>
                <w:i/>
                <w:sz w:val="24"/>
                <w:szCs w:val="24"/>
              </w:rPr>
              <w:sym w:font="Symbol" w:char="F062"/>
            </w:r>
            <w:r w:rsidRPr="006975C1">
              <w:rPr>
                <w:rFonts w:ascii="Times New Roman" w:eastAsia="GGOOE C+ Gulliver IT" w:hAnsi="Times New Roman"/>
                <w:i/>
                <w:sz w:val="24"/>
                <w:szCs w:val="24"/>
              </w:rPr>
              <w:t>-actin</w:t>
            </w:r>
            <w:r w:rsidRPr="006975C1">
              <w:rPr>
                <w:rFonts w:ascii="Times New Roman" w:eastAsia="GGOOE C+ Gulliver IT" w:hAnsi="Times New Roman"/>
                <w:sz w:val="24"/>
                <w:szCs w:val="24"/>
              </w:rPr>
              <w:t xml:space="preserve"> </w:t>
            </w:r>
            <w:r w:rsidRPr="006975C1">
              <w:rPr>
                <w:rFonts w:ascii="Times New Roman" w:hAnsi="Times New Roman"/>
                <w:sz w:val="24"/>
                <w:szCs w:val="24"/>
              </w:rPr>
              <w:t>(NM_007393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GCAACGAGCGGTTCC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975C1" w:rsidRPr="006975C1" w:rsidRDefault="006975C1" w:rsidP="003840FD">
            <w:pP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  <w:r w:rsidRPr="006975C1">
              <w:rPr>
                <w:rFonts w:ascii="Times New Roman" w:hAnsi="Times New Roman"/>
                <w:sz w:val="24"/>
                <w:szCs w:val="24"/>
              </w:rPr>
              <w:t>CCCAAGAAGGAAGGCTGGA</w:t>
            </w:r>
          </w:p>
        </w:tc>
      </w:tr>
    </w:tbl>
    <w:p w:rsidR="00760C63" w:rsidRDefault="00760C63"/>
    <w:sectPr w:rsidR="00760C63" w:rsidSect="006975C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MT,Italic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GPJJ L+ MATHG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GGOOE C+ Gulliver IT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5C1"/>
    <w:rsid w:val="006975C1"/>
    <w:rsid w:val="00760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F93580"/>
  <w15:chartTrackingRefBased/>
  <w15:docId w15:val="{8D6A77F4-59B8-4826-B595-17511B693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75C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岡 弘毅</dc:creator>
  <cp:keywords/>
  <dc:description/>
  <cp:lastModifiedBy>吉岡 弘毅</cp:lastModifiedBy>
  <cp:revision>1</cp:revision>
  <dcterms:created xsi:type="dcterms:W3CDTF">2023-07-29T08:15:00Z</dcterms:created>
  <dcterms:modified xsi:type="dcterms:W3CDTF">2023-07-29T08:20:00Z</dcterms:modified>
</cp:coreProperties>
</file>